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C4CF6" w14:textId="777EB196" w:rsidR="00586746" w:rsidRPr="00725CC4" w:rsidRDefault="00F445C3" w:rsidP="00586746">
      <w:pPr>
        <w:rPr>
          <w:rFonts w:ascii="Arial" w:hAnsi="Arial" w:cs="Arial"/>
          <w:b/>
          <w:bCs/>
          <w:sz w:val="18"/>
          <w:szCs w:val="18"/>
        </w:rPr>
      </w:pPr>
      <w:r w:rsidRPr="00725CC4">
        <w:rPr>
          <w:rFonts w:ascii="Arial" w:hAnsi="Arial" w:cs="Arial"/>
          <w:b/>
          <w:bCs/>
          <w:sz w:val="18"/>
          <w:szCs w:val="18"/>
        </w:rPr>
        <w:t>Supplementary Table 5</w:t>
      </w:r>
      <w:r w:rsidR="00586746" w:rsidRPr="00725CC4">
        <w:rPr>
          <w:rFonts w:ascii="Arial" w:hAnsi="Arial" w:cs="Arial"/>
          <w:b/>
          <w:bCs/>
          <w:sz w:val="18"/>
          <w:szCs w:val="18"/>
        </w:rPr>
        <w:t xml:space="preserve">.  </w:t>
      </w:r>
      <w:r w:rsidR="00566713" w:rsidRPr="00725CC4">
        <w:rPr>
          <w:rFonts w:ascii="Arial" w:hAnsi="Arial" w:cs="Arial"/>
          <w:b/>
          <w:bCs/>
          <w:sz w:val="18"/>
          <w:szCs w:val="18"/>
        </w:rPr>
        <w:t xml:space="preserve">Supportive care problems and concerns^ </w:t>
      </w:r>
      <w:r w:rsidR="00B92CF3" w:rsidRPr="00725CC4">
        <w:rPr>
          <w:rFonts w:ascii="Arial" w:hAnsi="Arial" w:cs="Arial"/>
          <w:b/>
          <w:bCs/>
          <w:sz w:val="18"/>
          <w:szCs w:val="18"/>
        </w:rPr>
        <w:t xml:space="preserve">of FPC PDAC cases </w:t>
      </w:r>
      <w:r w:rsidR="00566713" w:rsidRPr="00725CC4">
        <w:rPr>
          <w:rFonts w:ascii="Arial" w:hAnsi="Arial" w:cs="Arial"/>
          <w:b/>
          <w:bCs/>
          <w:sz w:val="18"/>
          <w:szCs w:val="18"/>
        </w:rPr>
        <w:t xml:space="preserve">over </w:t>
      </w:r>
      <w:r w:rsidR="00B92CF3" w:rsidRPr="00725CC4">
        <w:rPr>
          <w:rFonts w:ascii="Arial" w:hAnsi="Arial" w:cs="Arial"/>
          <w:b/>
          <w:bCs/>
          <w:sz w:val="18"/>
          <w:szCs w:val="18"/>
        </w:rPr>
        <w:t>time</w:t>
      </w:r>
    </w:p>
    <w:tbl>
      <w:tblPr>
        <w:tblStyle w:val="TableGrid"/>
        <w:tblW w:w="8545" w:type="dxa"/>
        <w:tblLayout w:type="fixed"/>
        <w:tblLook w:val="04A0" w:firstRow="1" w:lastRow="0" w:firstColumn="1" w:lastColumn="0" w:noHBand="0" w:noVBand="1"/>
      </w:tblPr>
      <w:tblGrid>
        <w:gridCol w:w="2875"/>
        <w:gridCol w:w="810"/>
        <w:gridCol w:w="810"/>
        <w:gridCol w:w="900"/>
        <w:gridCol w:w="1170"/>
        <w:gridCol w:w="1980"/>
      </w:tblGrid>
      <w:tr w:rsidR="00B92CF3" w:rsidRPr="00725CC4" w14:paraId="7D985BCE" w14:textId="77777777" w:rsidTr="00417CE0">
        <w:trPr>
          <w:trHeight w:val="620"/>
        </w:trPr>
        <w:tc>
          <w:tcPr>
            <w:tcW w:w="2875" w:type="dxa"/>
          </w:tcPr>
          <w:p w14:paraId="0921417B" w14:textId="77777777" w:rsidR="00B92CF3" w:rsidRPr="00725CC4" w:rsidRDefault="00B92CF3" w:rsidP="00E845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690" w:type="dxa"/>
            <w:gridSpan w:val="4"/>
          </w:tcPr>
          <w:p w14:paraId="6BFD5E3C" w14:textId="77777777" w:rsidR="00B92CF3" w:rsidRPr="00725CC4" w:rsidRDefault="00B92CF3" w:rsidP="00E845C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D506501" w14:textId="72150CD8" w:rsidR="00B92CF3" w:rsidRPr="00725CC4" w:rsidRDefault="00B92CF3" w:rsidP="00E845C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revalence </w:t>
            </w:r>
          </w:p>
        </w:tc>
        <w:tc>
          <w:tcPr>
            <w:tcW w:w="1980" w:type="dxa"/>
          </w:tcPr>
          <w:p w14:paraId="203FADAF" w14:textId="025A63A7" w:rsidR="00B92CF3" w:rsidRPr="00725CC4" w:rsidRDefault="00B92CF3" w:rsidP="00E845C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ignificant difference in problems or concerns over time </w:t>
            </w:r>
          </w:p>
        </w:tc>
      </w:tr>
      <w:tr w:rsidR="00B92CF3" w:rsidRPr="00725CC4" w14:paraId="125A1BDF" w14:textId="77777777" w:rsidTr="00417CE0">
        <w:trPr>
          <w:trHeight w:val="512"/>
        </w:trPr>
        <w:tc>
          <w:tcPr>
            <w:tcW w:w="2875" w:type="dxa"/>
          </w:tcPr>
          <w:p w14:paraId="7B013861" w14:textId="77777777" w:rsidR="00B92CF3" w:rsidRPr="00725CC4" w:rsidRDefault="00B92CF3" w:rsidP="00E845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gridSpan w:val="2"/>
          </w:tcPr>
          <w:p w14:paraId="78DCD839" w14:textId="4EEA2AE8" w:rsidR="00B92CF3" w:rsidRPr="00725CC4" w:rsidRDefault="00B92CF3" w:rsidP="00E845C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t baseline </w:t>
            </w:r>
          </w:p>
          <w:p w14:paraId="4B5FEDA1" w14:textId="4F812933" w:rsidR="00B92CF3" w:rsidRPr="00725CC4" w:rsidRDefault="00B92CF3" w:rsidP="00E845C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(n=314)</w:t>
            </w:r>
          </w:p>
        </w:tc>
        <w:tc>
          <w:tcPr>
            <w:tcW w:w="2070" w:type="dxa"/>
            <w:gridSpan w:val="2"/>
          </w:tcPr>
          <w:p w14:paraId="491941BD" w14:textId="28D3CA5F" w:rsidR="00B92CF3" w:rsidRPr="00725CC4" w:rsidRDefault="00B92CF3" w:rsidP="00417C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At follow up time point 1* (n=</w:t>
            </w:r>
            <w:r w:rsidR="00B349FD"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251</w:t>
            </w: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14:paraId="1D5FD155" w14:textId="38AFD559" w:rsidR="00B92CF3" w:rsidRPr="00725CC4" w:rsidRDefault="00B92CF3" w:rsidP="00E845C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 w:rsidR="00F445C3" w:rsidRPr="00725CC4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</w:tr>
      <w:tr w:rsidR="00B92CF3" w:rsidRPr="00725CC4" w14:paraId="3B43401F" w14:textId="77777777" w:rsidTr="00417CE0">
        <w:tc>
          <w:tcPr>
            <w:tcW w:w="2875" w:type="dxa"/>
          </w:tcPr>
          <w:p w14:paraId="25EC00AC" w14:textId="1EB6A9B6" w:rsidR="00B92CF3" w:rsidRPr="00725CC4" w:rsidRDefault="00B92CF3" w:rsidP="00E845C0">
            <w:pPr>
              <w:ind w:left="240" w:hanging="240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0" w:name="_Hlk135144506"/>
          </w:p>
        </w:tc>
        <w:tc>
          <w:tcPr>
            <w:tcW w:w="810" w:type="dxa"/>
            <w:vAlign w:val="center"/>
          </w:tcPr>
          <w:p w14:paraId="69E284F9" w14:textId="24375581" w:rsidR="00B92CF3" w:rsidRPr="00725CC4" w:rsidRDefault="00B92CF3" w:rsidP="00C113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10" w:type="dxa"/>
            <w:vAlign w:val="center"/>
          </w:tcPr>
          <w:p w14:paraId="4BA9BAF3" w14:textId="6EF0D44E" w:rsidR="00B92CF3" w:rsidRPr="00725CC4" w:rsidRDefault="00B92CF3" w:rsidP="00C113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00" w:type="dxa"/>
            <w:vAlign w:val="center"/>
          </w:tcPr>
          <w:p w14:paraId="4975DB36" w14:textId="73172CD7" w:rsidR="00B92CF3" w:rsidRPr="00725CC4" w:rsidRDefault="00B349FD" w:rsidP="00C113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70" w:type="dxa"/>
            <w:vAlign w:val="center"/>
          </w:tcPr>
          <w:p w14:paraId="2383F0FF" w14:textId="5B20235F" w:rsidR="00B92CF3" w:rsidRPr="00725CC4" w:rsidRDefault="00B349FD" w:rsidP="00C113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980" w:type="dxa"/>
            <w:vAlign w:val="center"/>
          </w:tcPr>
          <w:p w14:paraId="17C127FA" w14:textId="4DB7FAFC" w:rsidR="00B92CF3" w:rsidRPr="00725CC4" w:rsidRDefault="00B92CF3" w:rsidP="00C113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bookmarkEnd w:id="0"/>
      <w:tr w:rsidR="00B92CF3" w:rsidRPr="00725CC4" w14:paraId="4397A39C" w14:textId="77777777" w:rsidTr="00417CE0">
        <w:tc>
          <w:tcPr>
            <w:tcW w:w="2875" w:type="dxa"/>
            <w:shd w:val="clear" w:color="auto" w:fill="D9D9D9" w:themeFill="background1" w:themeFillShade="D9"/>
          </w:tcPr>
          <w:p w14:paraId="5F69D44A" w14:textId="585C4F58" w:rsidR="00B92CF3" w:rsidRPr="00725CC4" w:rsidRDefault="00B92CF3" w:rsidP="00F73FF4">
            <w:pPr>
              <w:ind w:left="240" w:hanging="24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None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7A021576" w14:textId="5EA8359C" w:rsidR="00B92CF3" w:rsidRPr="00725CC4" w:rsidRDefault="00B92CF3" w:rsidP="00F73F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3CFE565D" w14:textId="130EA13F" w:rsidR="00B92CF3" w:rsidRPr="00725CC4" w:rsidRDefault="00B92CF3" w:rsidP="00F73F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18.78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0444096D" w14:textId="22C1B29C" w:rsidR="00B92CF3" w:rsidRPr="00725CC4" w:rsidRDefault="00FC21FB" w:rsidP="00283CC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412A53B1" w14:textId="43E53724" w:rsidR="00B92CF3" w:rsidRPr="00725CC4" w:rsidRDefault="008968C5" w:rsidP="00896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>11.61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0FD996E1" w14:textId="62B14156" w:rsidR="00B92CF3" w:rsidRPr="00725CC4" w:rsidRDefault="00F14DE0" w:rsidP="00F73F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B92CF3" w:rsidRPr="00725CC4" w14:paraId="4A127940" w14:textId="77777777" w:rsidTr="00417CE0">
        <w:tc>
          <w:tcPr>
            <w:tcW w:w="2875" w:type="dxa"/>
            <w:shd w:val="clear" w:color="auto" w:fill="D9D9D9" w:themeFill="background1" w:themeFillShade="D9"/>
          </w:tcPr>
          <w:p w14:paraId="1DFFC625" w14:textId="2CF9F1D8" w:rsidR="00B92CF3" w:rsidRPr="00725CC4" w:rsidRDefault="00B92CF3" w:rsidP="00F73FF4">
            <w:pPr>
              <w:ind w:left="240" w:hanging="24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motional 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78614DF5" w14:textId="12408373" w:rsidR="00B92CF3" w:rsidRPr="00725CC4" w:rsidRDefault="00B92CF3" w:rsidP="00F73FF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177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47F8AC03" w14:textId="27373A95" w:rsidR="00B92CF3" w:rsidRPr="00725CC4" w:rsidRDefault="00B92CF3" w:rsidP="00F73FF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56.37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29EBBA3F" w14:textId="1927EB57" w:rsidR="00B92CF3" w:rsidRPr="00725CC4" w:rsidRDefault="00FC21FB" w:rsidP="00F73FF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56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5354BD7B" w14:textId="7DC026B3" w:rsidR="00B92CF3" w:rsidRPr="00725CC4" w:rsidRDefault="008968C5" w:rsidP="00F14DE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6.13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74F5F32B" w14:textId="735EE5D4" w:rsidR="00B92CF3" w:rsidRPr="00725CC4" w:rsidRDefault="00641301" w:rsidP="00F73FF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&lt; </w:t>
            </w:r>
            <w:r w:rsidR="00571FE0"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0.001</w:t>
            </w:r>
          </w:p>
        </w:tc>
      </w:tr>
      <w:tr w:rsidR="008968C5" w:rsidRPr="00725CC4" w14:paraId="68F05EED" w14:textId="77777777" w:rsidTr="00417CE0">
        <w:tc>
          <w:tcPr>
            <w:tcW w:w="2875" w:type="dxa"/>
          </w:tcPr>
          <w:p w14:paraId="41C26591" w14:textId="723B1C7D" w:rsidR="008968C5" w:rsidRPr="00725CC4" w:rsidRDefault="008968C5" w:rsidP="008968C5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 xml:space="preserve">    Fears/Worries</w:t>
            </w:r>
          </w:p>
        </w:tc>
        <w:tc>
          <w:tcPr>
            <w:tcW w:w="810" w:type="dxa"/>
            <w:vAlign w:val="center"/>
          </w:tcPr>
          <w:p w14:paraId="59BF32EE" w14:textId="09FD47BA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810" w:type="dxa"/>
            <w:vAlign w:val="center"/>
          </w:tcPr>
          <w:p w14:paraId="1711CAB3" w14:textId="13BCC98C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20.06</w:t>
            </w:r>
          </w:p>
        </w:tc>
        <w:tc>
          <w:tcPr>
            <w:tcW w:w="900" w:type="dxa"/>
            <w:vAlign w:val="bottom"/>
          </w:tcPr>
          <w:p w14:paraId="209A00A2" w14:textId="44688D16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70" w:type="dxa"/>
            <w:vAlign w:val="bottom"/>
          </w:tcPr>
          <w:p w14:paraId="4F1704E4" w14:textId="4EE1796A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>22.58</w:t>
            </w:r>
          </w:p>
        </w:tc>
        <w:tc>
          <w:tcPr>
            <w:tcW w:w="1980" w:type="dxa"/>
            <w:vAlign w:val="center"/>
          </w:tcPr>
          <w:p w14:paraId="412387F4" w14:textId="7B9B25F2" w:rsidR="008968C5" w:rsidRPr="00725CC4" w:rsidRDefault="00641301" w:rsidP="008968C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&lt; </w:t>
            </w:r>
            <w:r w:rsidR="00571FE0"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0.001</w:t>
            </w:r>
          </w:p>
        </w:tc>
      </w:tr>
      <w:tr w:rsidR="008968C5" w:rsidRPr="00725CC4" w14:paraId="29DC09EB" w14:textId="77777777" w:rsidTr="00417CE0">
        <w:tc>
          <w:tcPr>
            <w:tcW w:w="2875" w:type="dxa"/>
          </w:tcPr>
          <w:p w14:paraId="68769086" w14:textId="57092C1E" w:rsidR="008968C5" w:rsidRPr="00725CC4" w:rsidRDefault="008968C5" w:rsidP="008968C5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 xml:space="preserve">    Sadness</w:t>
            </w:r>
          </w:p>
        </w:tc>
        <w:tc>
          <w:tcPr>
            <w:tcW w:w="810" w:type="dxa"/>
            <w:vAlign w:val="center"/>
          </w:tcPr>
          <w:p w14:paraId="27934A22" w14:textId="54B56B75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810" w:type="dxa"/>
            <w:vAlign w:val="center"/>
          </w:tcPr>
          <w:p w14:paraId="588FD1F1" w14:textId="4C8CAB05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11.78</w:t>
            </w:r>
          </w:p>
        </w:tc>
        <w:tc>
          <w:tcPr>
            <w:tcW w:w="900" w:type="dxa"/>
            <w:vAlign w:val="bottom"/>
          </w:tcPr>
          <w:p w14:paraId="2075F15B" w14:textId="715884C9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0" w:type="dxa"/>
            <w:vAlign w:val="bottom"/>
          </w:tcPr>
          <w:p w14:paraId="67B8EBA0" w14:textId="3AFBC906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>14.19</w:t>
            </w:r>
          </w:p>
        </w:tc>
        <w:tc>
          <w:tcPr>
            <w:tcW w:w="1980" w:type="dxa"/>
            <w:vAlign w:val="center"/>
          </w:tcPr>
          <w:p w14:paraId="3C34427A" w14:textId="1DEADFC6" w:rsidR="008968C5" w:rsidRPr="00725CC4" w:rsidRDefault="00571FE0" w:rsidP="008968C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&lt; 0.001</w:t>
            </w:r>
          </w:p>
        </w:tc>
      </w:tr>
      <w:tr w:rsidR="008968C5" w:rsidRPr="00725CC4" w14:paraId="132F6148" w14:textId="77777777" w:rsidTr="00417CE0">
        <w:tc>
          <w:tcPr>
            <w:tcW w:w="2875" w:type="dxa"/>
          </w:tcPr>
          <w:p w14:paraId="797535B0" w14:textId="21806DFB" w:rsidR="008968C5" w:rsidRPr="00725CC4" w:rsidRDefault="008968C5" w:rsidP="008968C5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 xml:space="preserve">    Frustration/Anger</w:t>
            </w:r>
          </w:p>
        </w:tc>
        <w:tc>
          <w:tcPr>
            <w:tcW w:w="810" w:type="dxa"/>
            <w:vAlign w:val="center"/>
          </w:tcPr>
          <w:p w14:paraId="20999F6B" w14:textId="40DA4ABA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810" w:type="dxa"/>
            <w:vAlign w:val="center"/>
          </w:tcPr>
          <w:p w14:paraId="408596BA" w14:textId="4B89AA45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5.10</w:t>
            </w:r>
          </w:p>
        </w:tc>
        <w:tc>
          <w:tcPr>
            <w:tcW w:w="900" w:type="dxa"/>
            <w:vAlign w:val="bottom"/>
          </w:tcPr>
          <w:p w14:paraId="5FF422A7" w14:textId="3372CD49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70" w:type="dxa"/>
            <w:vAlign w:val="bottom"/>
          </w:tcPr>
          <w:p w14:paraId="33E24CA4" w14:textId="685BCC22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>16.13</w:t>
            </w:r>
          </w:p>
        </w:tc>
        <w:tc>
          <w:tcPr>
            <w:tcW w:w="1980" w:type="dxa"/>
            <w:vAlign w:val="center"/>
          </w:tcPr>
          <w:p w14:paraId="0BA2FF9B" w14:textId="0B7880FF" w:rsidR="008968C5" w:rsidRPr="00725CC4" w:rsidRDefault="00571FE0" w:rsidP="008968C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&lt; 0.001</w:t>
            </w:r>
          </w:p>
        </w:tc>
      </w:tr>
      <w:tr w:rsidR="008968C5" w:rsidRPr="00725CC4" w14:paraId="114DFA5F" w14:textId="77777777" w:rsidTr="00417CE0">
        <w:tc>
          <w:tcPr>
            <w:tcW w:w="2875" w:type="dxa"/>
          </w:tcPr>
          <w:p w14:paraId="1BB3B384" w14:textId="56678B3F" w:rsidR="008968C5" w:rsidRPr="00725CC4" w:rsidRDefault="008968C5" w:rsidP="00417CE0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 xml:space="preserve">    Changes in appearance</w:t>
            </w:r>
          </w:p>
        </w:tc>
        <w:tc>
          <w:tcPr>
            <w:tcW w:w="810" w:type="dxa"/>
            <w:vAlign w:val="center"/>
          </w:tcPr>
          <w:p w14:paraId="57FA96CF" w14:textId="11718622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810" w:type="dxa"/>
            <w:vAlign w:val="center"/>
          </w:tcPr>
          <w:p w14:paraId="43786475" w14:textId="7B55EF88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4.46</w:t>
            </w:r>
          </w:p>
        </w:tc>
        <w:tc>
          <w:tcPr>
            <w:tcW w:w="900" w:type="dxa"/>
            <w:vAlign w:val="bottom"/>
          </w:tcPr>
          <w:p w14:paraId="7CB2AD7F" w14:textId="10659E11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70" w:type="dxa"/>
            <w:vAlign w:val="bottom"/>
          </w:tcPr>
          <w:p w14:paraId="6DB6EEE6" w14:textId="24B33634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>13.55</w:t>
            </w:r>
          </w:p>
        </w:tc>
        <w:tc>
          <w:tcPr>
            <w:tcW w:w="1980" w:type="dxa"/>
            <w:vAlign w:val="center"/>
          </w:tcPr>
          <w:p w14:paraId="1DF7E0DF" w14:textId="38786761" w:rsidR="008968C5" w:rsidRPr="00725CC4" w:rsidRDefault="00641301" w:rsidP="008968C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0.01522</w:t>
            </w:r>
          </w:p>
        </w:tc>
      </w:tr>
      <w:tr w:rsidR="008968C5" w:rsidRPr="00725CC4" w14:paraId="5F48FB3F" w14:textId="77777777" w:rsidTr="00417CE0">
        <w:tc>
          <w:tcPr>
            <w:tcW w:w="2875" w:type="dxa"/>
          </w:tcPr>
          <w:p w14:paraId="778ACD39" w14:textId="6D017790" w:rsidR="008968C5" w:rsidRPr="00725CC4" w:rsidRDefault="008968C5" w:rsidP="008968C5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 xml:space="preserve">    Intimacy/Sexuality</w:t>
            </w:r>
          </w:p>
        </w:tc>
        <w:tc>
          <w:tcPr>
            <w:tcW w:w="810" w:type="dxa"/>
            <w:vAlign w:val="center"/>
          </w:tcPr>
          <w:p w14:paraId="22F0052F" w14:textId="4B33818B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810" w:type="dxa"/>
            <w:vAlign w:val="center"/>
          </w:tcPr>
          <w:p w14:paraId="6D03B11E" w14:textId="2AD325C6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43.31</w:t>
            </w:r>
          </w:p>
        </w:tc>
        <w:tc>
          <w:tcPr>
            <w:tcW w:w="900" w:type="dxa"/>
            <w:vAlign w:val="bottom"/>
          </w:tcPr>
          <w:p w14:paraId="41AEABF5" w14:textId="7D69E774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70" w:type="dxa"/>
            <w:vAlign w:val="bottom"/>
          </w:tcPr>
          <w:p w14:paraId="6507AABF" w14:textId="0A333A6B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>7.10</w:t>
            </w:r>
          </w:p>
        </w:tc>
        <w:tc>
          <w:tcPr>
            <w:tcW w:w="1980" w:type="dxa"/>
            <w:vAlign w:val="center"/>
          </w:tcPr>
          <w:p w14:paraId="722E4BEF" w14:textId="402A6A10" w:rsidR="008968C5" w:rsidRPr="00725CC4" w:rsidRDefault="00641301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0.8638</w:t>
            </w:r>
          </w:p>
        </w:tc>
      </w:tr>
      <w:tr w:rsidR="008968C5" w:rsidRPr="00725CC4" w14:paraId="371F4847" w14:textId="77777777" w:rsidTr="00417CE0">
        <w:tc>
          <w:tcPr>
            <w:tcW w:w="2875" w:type="dxa"/>
          </w:tcPr>
          <w:p w14:paraId="0DDB7E00" w14:textId="49AD26A0" w:rsidR="008968C5" w:rsidRPr="00725CC4" w:rsidRDefault="008968C5" w:rsidP="008968C5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 xml:space="preserve">    Changes in who I am</w:t>
            </w:r>
          </w:p>
        </w:tc>
        <w:tc>
          <w:tcPr>
            <w:tcW w:w="810" w:type="dxa"/>
            <w:vAlign w:val="center"/>
          </w:tcPr>
          <w:p w14:paraId="387D7EDF" w14:textId="11FD9E5F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810" w:type="dxa"/>
            <w:vAlign w:val="center"/>
          </w:tcPr>
          <w:p w14:paraId="417905AE" w14:textId="015CF008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22.61</w:t>
            </w:r>
          </w:p>
        </w:tc>
        <w:tc>
          <w:tcPr>
            <w:tcW w:w="900" w:type="dxa"/>
            <w:vAlign w:val="bottom"/>
          </w:tcPr>
          <w:p w14:paraId="5ADBC7CA" w14:textId="777B050F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0" w:type="dxa"/>
            <w:vAlign w:val="bottom"/>
          </w:tcPr>
          <w:p w14:paraId="3C8C7995" w14:textId="6A54BFF5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>6.45</w:t>
            </w:r>
          </w:p>
        </w:tc>
        <w:tc>
          <w:tcPr>
            <w:tcW w:w="1980" w:type="dxa"/>
            <w:vAlign w:val="center"/>
          </w:tcPr>
          <w:p w14:paraId="742123DD" w14:textId="038E0A88" w:rsidR="008968C5" w:rsidRPr="00725CC4" w:rsidRDefault="00571FE0" w:rsidP="008968C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&lt; 0.001</w:t>
            </w:r>
          </w:p>
        </w:tc>
      </w:tr>
      <w:tr w:rsidR="00B92CF3" w:rsidRPr="00725CC4" w14:paraId="4BAD9908" w14:textId="77777777" w:rsidTr="00417CE0">
        <w:tc>
          <w:tcPr>
            <w:tcW w:w="2875" w:type="dxa"/>
            <w:shd w:val="clear" w:color="auto" w:fill="D9D9D9" w:themeFill="background1" w:themeFillShade="D9"/>
          </w:tcPr>
          <w:p w14:paraId="46249752" w14:textId="670FF5DE" w:rsidR="00B92CF3" w:rsidRPr="00725CC4" w:rsidRDefault="00B92CF3" w:rsidP="00E845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Spiritual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04CE023B" w14:textId="07ADCCD3" w:rsidR="00B92CF3" w:rsidRPr="00725CC4" w:rsidRDefault="00B92CF3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38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6E3831F3" w14:textId="22EDED45" w:rsidR="00B92CF3" w:rsidRPr="00725CC4" w:rsidRDefault="00B92CF3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12.10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7CE13108" w14:textId="5387A0B7" w:rsidR="00B92CF3" w:rsidRPr="00725CC4" w:rsidRDefault="00FC21FB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6623068D" w14:textId="7AB71DC5" w:rsidR="00B92CF3" w:rsidRPr="00725CC4" w:rsidRDefault="008968C5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2.58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68BF38CB" w14:textId="01CF91CB" w:rsidR="00B92CF3" w:rsidRPr="00725CC4" w:rsidRDefault="00641301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0.01112</w:t>
            </w:r>
          </w:p>
        </w:tc>
      </w:tr>
      <w:tr w:rsidR="008968C5" w:rsidRPr="00725CC4" w14:paraId="44206852" w14:textId="77777777" w:rsidTr="00417CE0">
        <w:tc>
          <w:tcPr>
            <w:tcW w:w="2875" w:type="dxa"/>
          </w:tcPr>
          <w:p w14:paraId="24CFC549" w14:textId="6CAA28F2" w:rsidR="008968C5" w:rsidRPr="00725CC4" w:rsidRDefault="008968C5" w:rsidP="00BD43CF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</w:t>
            </w:r>
            <w:r w:rsidRPr="00725CC4">
              <w:rPr>
                <w:rFonts w:ascii="Arial" w:hAnsi="Arial" w:cs="Arial"/>
                <w:sz w:val="18"/>
                <w:szCs w:val="18"/>
              </w:rPr>
              <w:t>Meaning/purpose of life</w:t>
            </w:r>
          </w:p>
        </w:tc>
        <w:tc>
          <w:tcPr>
            <w:tcW w:w="810" w:type="dxa"/>
            <w:vAlign w:val="center"/>
          </w:tcPr>
          <w:p w14:paraId="51D0494D" w14:textId="0982B0CC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810" w:type="dxa"/>
            <w:vAlign w:val="center"/>
          </w:tcPr>
          <w:p w14:paraId="3E98E943" w14:textId="6FA91EBD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5.10</w:t>
            </w:r>
          </w:p>
        </w:tc>
        <w:tc>
          <w:tcPr>
            <w:tcW w:w="900" w:type="dxa"/>
            <w:vAlign w:val="bottom"/>
          </w:tcPr>
          <w:p w14:paraId="0B398476" w14:textId="04933142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vAlign w:val="bottom"/>
          </w:tcPr>
          <w:p w14:paraId="389B6388" w14:textId="0B6CA872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980" w:type="dxa"/>
            <w:vAlign w:val="center"/>
          </w:tcPr>
          <w:p w14:paraId="3C4628E1" w14:textId="5F302C57" w:rsidR="008968C5" w:rsidRPr="00725CC4" w:rsidRDefault="00641301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0.8638</w:t>
            </w:r>
          </w:p>
        </w:tc>
      </w:tr>
      <w:tr w:rsidR="008968C5" w:rsidRPr="00725CC4" w14:paraId="3A880815" w14:textId="77777777" w:rsidTr="00417CE0">
        <w:tc>
          <w:tcPr>
            <w:tcW w:w="2875" w:type="dxa"/>
          </w:tcPr>
          <w:p w14:paraId="5A026DAB" w14:textId="1963A7B7" w:rsidR="008968C5" w:rsidRPr="00725CC4" w:rsidRDefault="008968C5" w:rsidP="008968C5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</w:t>
            </w:r>
            <w:r w:rsidRPr="00725CC4">
              <w:rPr>
                <w:rFonts w:ascii="Arial" w:hAnsi="Arial" w:cs="Arial"/>
                <w:sz w:val="18"/>
                <w:szCs w:val="18"/>
              </w:rPr>
              <w:t>Faith</w:t>
            </w:r>
          </w:p>
        </w:tc>
        <w:tc>
          <w:tcPr>
            <w:tcW w:w="810" w:type="dxa"/>
            <w:vAlign w:val="center"/>
          </w:tcPr>
          <w:p w14:paraId="2A3623AC" w14:textId="75C5495D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810" w:type="dxa"/>
            <w:vAlign w:val="center"/>
          </w:tcPr>
          <w:p w14:paraId="7A033C32" w14:textId="460D3916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9.87</w:t>
            </w:r>
          </w:p>
        </w:tc>
        <w:tc>
          <w:tcPr>
            <w:tcW w:w="900" w:type="dxa"/>
            <w:vAlign w:val="bottom"/>
          </w:tcPr>
          <w:p w14:paraId="69294BA3" w14:textId="1F0E2138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7047A79E" w14:textId="6286C9FF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980" w:type="dxa"/>
            <w:vAlign w:val="center"/>
          </w:tcPr>
          <w:p w14:paraId="07F65ED3" w14:textId="3AA2BB19" w:rsidR="008968C5" w:rsidRPr="00725CC4" w:rsidRDefault="00641301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0.08648</w:t>
            </w:r>
          </w:p>
        </w:tc>
      </w:tr>
      <w:tr w:rsidR="00B92CF3" w:rsidRPr="00725CC4" w14:paraId="7B920534" w14:textId="77777777" w:rsidTr="00417CE0">
        <w:trPr>
          <w:trHeight w:val="70"/>
        </w:trPr>
        <w:tc>
          <w:tcPr>
            <w:tcW w:w="2875" w:type="dxa"/>
            <w:shd w:val="clear" w:color="auto" w:fill="D9D9D9" w:themeFill="background1" w:themeFillShade="D9"/>
          </w:tcPr>
          <w:p w14:paraId="4F80B399" w14:textId="45727358" w:rsidR="00B92CF3" w:rsidRPr="00725CC4" w:rsidRDefault="00B92CF3" w:rsidP="00E845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Practical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776C37C" w14:textId="7033F971" w:rsidR="00B92CF3" w:rsidRPr="00725CC4" w:rsidRDefault="00B92CF3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88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423629CA" w14:textId="35307624" w:rsidR="00B92CF3" w:rsidRPr="00725CC4" w:rsidRDefault="00B92CF3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28.03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32EDF7A3" w14:textId="19A4823A" w:rsidR="00B92CF3" w:rsidRPr="00725CC4" w:rsidRDefault="00FC21FB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6E41E61A" w14:textId="080DC5FA" w:rsidR="00B92CF3" w:rsidRPr="00725CC4" w:rsidRDefault="008968C5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10.96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712574FE" w14:textId="7ABA08CD" w:rsidR="00B92CF3" w:rsidRPr="00725CC4" w:rsidRDefault="00571FE0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&lt; 0.001</w:t>
            </w:r>
          </w:p>
        </w:tc>
      </w:tr>
      <w:tr w:rsidR="008968C5" w:rsidRPr="00725CC4" w14:paraId="04EDCB93" w14:textId="77777777" w:rsidTr="00417CE0">
        <w:tc>
          <w:tcPr>
            <w:tcW w:w="2875" w:type="dxa"/>
          </w:tcPr>
          <w:p w14:paraId="66516E29" w14:textId="12414A4F" w:rsidR="008968C5" w:rsidRPr="00725CC4" w:rsidRDefault="008968C5" w:rsidP="008968C5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</w:t>
            </w:r>
            <w:r w:rsidRPr="00725CC4">
              <w:rPr>
                <w:rFonts w:ascii="Arial" w:hAnsi="Arial" w:cs="Arial"/>
                <w:sz w:val="18"/>
                <w:szCs w:val="18"/>
              </w:rPr>
              <w:t>Work/school</w:t>
            </w:r>
          </w:p>
        </w:tc>
        <w:tc>
          <w:tcPr>
            <w:tcW w:w="810" w:type="dxa"/>
            <w:vAlign w:val="center"/>
          </w:tcPr>
          <w:p w14:paraId="5CFC116E" w14:textId="71B1BAF0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810" w:type="dxa"/>
            <w:vAlign w:val="center"/>
          </w:tcPr>
          <w:p w14:paraId="4D359070" w14:textId="268D6860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8.60</w:t>
            </w:r>
          </w:p>
        </w:tc>
        <w:tc>
          <w:tcPr>
            <w:tcW w:w="900" w:type="dxa"/>
            <w:vAlign w:val="bottom"/>
          </w:tcPr>
          <w:p w14:paraId="1AF2EC9C" w14:textId="35A8D1FD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70" w:type="dxa"/>
            <w:vAlign w:val="bottom"/>
          </w:tcPr>
          <w:p w14:paraId="746BE0EE" w14:textId="315CFC09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1980" w:type="dxa"/>
            <w:vAlign w:val="center"/>
          </w:tcPr>
          <w:p w14:paraId="69A0F681" w14:textId="17D3A6EF" w:rsidR="008968C5" w:rsidRPr="00725CC4" w:rsidRDefault="00641301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0.233</w:t>
            </w:r>
          </w:p>
        </w:tc>
      </w:tr>
      <w:tr w:rsidR="008968C5" w:rsidRPr="00725CC4" w14:paraId="6D67FD7A" w14:textId="77777777" w:rsidTr="00417CE0">
        <w:tc>
          <w:tcPr>
            <w:tcW w:w="2875" w:type="dxa"/>
          </w:tcPr>
          <w:p w14:paraId="0D27D976" w14:textId="29E1E5A6" w:rsidR="008968C5" w:rsidRPr="00725CC4" w:rsidRDefault="008968C5" w:rsidP="008968C5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</w:t>
            </w:r>
            <w:r w:rsidRPr="00725CC4">
              <w:rPr>
                <w:rFonts w:ascii="Arial" w:hAnsi="Arial" w:cs="Arial"/>
                <w:sz w:val="18"/>
                <w:szCs w:val="18"/>
              </w:rPr>
              <w:t>Finances</w:t>
            </w:r>
          </w:p>
        </w:tc>
        <w:tc>
          <w:tcPr>
            <w:tcW w:w="810" w:type="dxa"/>
            <w:vAlign w:val="center"/>
          </w:tcPr>
          <w:p w14:paraId="4CCE36E5" w14:textId="7CEEC6CD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810" w:type="dxa"/>
            <w:vAlign w:val="center"/>
          </w:tcPr>
          <w:p w14:paraId="1E1CBD6B" w14:textId="19E9FA74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17.83</w:t>
            </w:r>
          </w:p>
        </w:tc>
        <w:tc>
          <w:tcPr>
            <w:tcW w:w="900" w:type="dxa"/>
            <w:vAlign w:val="bottom"/>
          </w:tcPr>
          <w:p w14:paraId="4F9B7D9F" w14:textId="3911FFAA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0" w:type="dxa"/>
            <w:vAlign w:val="bottom"/>
          </w:tcPr>
          <w:p w14:paraId="1B2F2F1B" w14:textId="573DA5C8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>5.16</w:t>
            </w:r>
          </w:p>
        </w:tc>
        <w:tc>
          <w:tcPr>
            <w:tcW w:w="1980" w:type="dxa"/>
            <w:vAlign w:val="center"/>
          </w:tcPr>
          <w:p w14:paraId="7C2ED953" w14:textId="201AC395" w:rsidR="008968C5" w:rsidRPr="00725CC4" w:rsidRDefault="00571FE0" w:rsidP="008968C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&lt; 0.001</w:t>
            </w:r>
          </w:p>
        </w:tc>
      </w:tr>
      <w:tr w:rsidR="008968C5" w:rsidRPr="00725CC4" w14:paraId="7AD53B2D" w14:textId="77777777" w:rsidTr="00417CE0">
        <w:tc>
          <w:tcPr>
            <w:tcW w:w="2875" w:type="dxa"/>
          </w:tcPr>
          <w:p w14:paraId="240B9A2B" w14:textId="680FDA8A" w:rsidR="008968C5" w:rsidRPr="00725CC4" w:rsidRDefault="008968C5" w:rsidP="00417CE0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</w:t>
            </w:r>
            <w:r w:rsidRPr="00725CC4">
              <w:rPr>
                <w:rFonts w:ascii="Arial" w:hAnsi="Arial" w:cs="Arial"/>
                <w:sz w:val="18"/>
                <w:szCs w:val="18"/>
              </w:rPr>
              <w:t>Getting to</w:t>
            </w:r>
            <w:r w:rsidR="00417CE0" w:rsidRPr="00725CC4">
              <w:rPr>
                <w:rFonts w:ascii="Arial" w:hAnsi="Arial" w:cs="Arial"/>
                <w:sz w:val="18"/>
                <w:szCs w:val="18"/>
              </w:rPr>
              <w:t>/</w:t>
            </w:r>
            <w:r w:rsidRPr="00725CC4">
              <w:rPr>
                <w:rFonts w:ascii="Arial" w:hAnsi="Arial" w:cs="Arial"/>
                <w:sz w:val="18"/>
                <w:szCs w:val="18"/>
              </w:rPr>
              <w:t>from</w:t>
            </w:r>
            <w:r w:rsidR="00417CE0" w:rsidRPr="00725CC4">
              <w:rPr>
                <w:rFonts w:ascii="Arial" w:hAnsi="Arial" w:cs="Arial"/>
                <w:sz w:val="18"/>
                <w:szCs w:val="18"/>
              </w:rPr>
              <w:t xml:space="preserve"> appointment</w:t>
            </w:r>
          </w:p>
        </w:tc>
        <w:tc>
          <w:tcPr>
            <w:tcW w:w="810" w:type="dxa"/>
            <w:vAlign w:val="center"/>
          </w:tcPr>
          <w:p w14:paraId="6C263A9C" w14:textId="6F4DABFE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10" w:type="dxa"/>
            <w:vAlign w:val="center"/>
          </w:tcPr>
          <w:p w14:paraId="11A36E75" w14:textId="4039E3DF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7.96</w:t>
            </w:r>
          </w:p>
        </w:tc>
        <w:tc>
          <w:tcPr>
            <w:tcW w:w="900" w:type="dxa"/>
            <w:vAlign w:val="center"/>
          </w:tcPr>
          <w:p w14:paraId="45D134AD" w14:textId="7F257B83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center"/>
          </w:tcPr>
          <w:p w14:paraId="05DEB734" w14:textId="730DD28E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980" w:type="dxa"/>
            <w:vAlign w:val="center"/>
          </w:tcPr>
          <w:p w14:paraId="4C26FE03" w14:textId="6544244E" w:rsidR="008968C5" w:rsidRPr="00725CC4" w:rsidRDefault="00641301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0.3602</w:t>
            </w:r>
          </w:p>
        </w:tc>
      </w:tr>
      <w:tr w:rsidR="008968C5" w:rsidRPr="00725CC4" w14:paraId="6B10A1C7" w14:textId="77777777" w:rsidTr="00417CE0">
        <w:tc>
          <w:tcPr>
            <w:tcW w:w="2875" w:type="dxa"/>
          </w:tcPr>
          <w:p w14:paraId="0021F735" w14:textId="1E15BE45" w:rsidR="008968C5" w:rsidRPr="00725CC4" w:rsidRDefault="008968C5" w:rsidP="008968C5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</w:t>
            </w:r>
            <w:r w:rsidRPr="00725CC4">
              <w:rPr>
                <w:rFonts w:ascii="Arial" w:hAnsi="Arial" w:cs="Arial"/>
                <w:sz w:val="18"/>
                <w:szCs w:val="18"/>
              </w:rPr>
              <w:t>Accommodation</w:t>
            </w:r>
          </w:p>
        </w:tc>
        <w:tc>
          <w:tcPr>
            <w:tcW w:w="810" w:type="dxa"/>
            <w:vAlign w:val="center"/>
          </w:tcPr>
          <w:p w14:paraId="32155DC8" w14:textId="11CC237E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10" w:type="dxa"/>
            <w:vAlign w:val="center"/>
          </w:tcPr>
          <w:p w14:paraId="78BB9DF7" w14:textId="07E7B08A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900" w:type="dxa"/>
            <w:vAlign w:val="bottom"/>
          </w:tcPr>
          <w:p w14:paraId="50A812ED" w14:textId="13E05C26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5AEAF439" w14:textId="745376D0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980" w:type="dxa"/>
            <w:vAlign w:val="center"/>
          </w:tcPr>
          <w:p w14:paraId="02A81EA7" w14:textId="39E275F5" w:rsidR="008968C5" w:rsidRPr="00725CC4" w:rsidRDefault="00641301" w:rsidP="008968C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0.01234</w:t>
            </w:r>
          </w:p>
        </w:tc>
      </w:tr>
      <w:tr w:rsidR="008968C5" w:rsidRPr="00725CC4" w14:paraId="26AAEC71" w14:textId="77777777" w:rsidTr="00417CE0">
        <w:tc>
          <w:tcPr>
            <w:tcW w:w="2875" w:type="dxa"/>
          </w:tcPr>
          <w:p w14:paraId="007E5AB4" w14:textId="03CC4A32" w:rsidR="008968C5" w:rsidRPr="00725CC4" w:rsidRDefault="008968C5" w:rsidP="008968C5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</w:t>
            </w:r>
            <w:r w:rsidRPr="00725CC4">
              <w:rPr>
                <w:rFonts w:ascii="Arial" w:hAnsi="Arial" w:cs="Arial"/>
                <w:sz w:val="18"/>
                <w:szCs w:val="18"/>
              </w:rPr>
              <w:t>Quitting smoking</w:t>
            </w:r>
          </w:p>
        </w:tc>
        <w:tc>
          <w:tcPr>
            <w:tcW w:w="810" w:type="dxa"/>
            <w:vAlign w:val="center"/>
          </w:tcPr>
          <w:p w14:paraId="0A6A562E" w14:textId="5F7A41C2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810" w:type="dxa"/>
            <w:vAlign w:val="center"/>
          </w:tcPr>
          <w:p w14:paraId="2C78CB53" w14:textId="5E6C5F65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6.37</w:t>
            </w:r>
          </w:p>
        </w:tc>
        <w:tc>
          <w:tcPr>
            <w:tcW w:w="900" w:type="dxa"/>
            <w:vAlign w:val="bottom"/>
          </w:tcPr>
          <w:p w14:paraId="311CFF5D" w14:textId="0E2370FB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vAlign w:val="bottom"/>
          </w:tcPr>
          <w:p w14:paraId="407D6A90" w14:textId="4101F2B0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980" w:type="dxa"/>
            <w:vAlign w:val="center"/>
          </w:tcPr>
          <w:p w14:paraId="266DFB5B" w14:textId="0AE34084" w:rsidR="008968C5" w:rsidRPr="00725CC4" w:rsidRDefault="00641301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0.8711</w:t>
            </w:r>
          </w:p>
        </w:tc>
      </w:tr>
      <w:tr w:rsidR="00B92CF3" w:rsidRPr="00725CC4" w14:paraId="62AC250E" w14:textId="77777777" w:rsidTr="00417CE0">
        <w:tc>
          <w:tcPr>
            <w:tcW w:w="2875" w:type="dxa"/>
            <w:shd w:val="clear" w:color="auto" w:fill="D9D9D9" w:themeFill="background1" w:themeFillShade="D9"/>
          </w:tcPr>
          <w:p w14:paraId="1DE9EF88" w14:textId="0E42A30F" w:rsidR="00B92CF3" w:rsidRPr="00725CC4" w:rsidRDefault="00B92CF3" w:rsidP="00E845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Social/Family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3296EC14" w14:textId="673F04B5" w:rsidR="00B92CF3" w:rsidRPr="00725CC4" w:rsidRDefault="00B92CF3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124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62EB9388" w14:textId="34B42716" w:rsidR="00B92CF3" w:rsidRPr="00725CC4" w:rsidRDefault="00B92CF3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39.49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0287A133" w14:textId="7C827896" w:rsidR="00B92CF3" w:rsidRPr="00725CC4" w:rsidRDefault="00FC21FB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283FDE5F" w14:textId="1278DBB4" w:rsidR="00B92CF3" w:rsidRPr="00725CC4" w:rsidRDefault="008968C5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29.03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3542A8DF" w14:textId="230356E1" w:rsidR="00B92CF3" w:rsidRPr="00725CC4" w:rsidRDefault="00571FE0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&lt; 0.001</w:t>
            </w:r>
          </w:p>
        </w:tc>
      </w:tr>
      <w:tr w:rsidR="008968C5" w:rsidRPr="00725CC4" w14:paraId="1810A52E" w14:textId="77777777" w:rsidTr="00417CE0">
        <w:tc>
          <w:tcPr>
            <w:tcW w:w="2875" w:type="dxa"/>
          </w:tcPr>
          <w:p w14:paraId="44EA318C" w14:textId="7E5898AF" w:rsidR="008968C5" w:rsidRPr="00725CC4" w:rsidRDefault="008968C5" w:rsidP="008968C5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</w:t>
            </w:r>
            <w:r w:rsidRPr="00725CC4">
              <w:rPr>
                <w:rFonts w:ascii="Arial" w:hAnsi="Arial" w:cs="Arial"/>
                <w:sz w:val="18"/>
                <w:szCs w:val="18"/>
              </w:rPr>
              <w:t>Feeling like a burden</w:t>
            </w:r>
          </w:p>
        </w:tc>
        <w:tc>
          <w:tcPr>
            <w:tcW w:w="810" w:type="dxa"/>
            <w:vAlign w:val="center"/>
          </w:tcPr>
          <w:p w14:paraId="677BA7B1" w14:textId="24B19F11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810" w:type="dxa"/>
            <w:vAlign w:val="center"/>
          </w:tcPr>
          <w:p w14:paraId="0DDD175B" w14:textId="450BFFF7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16.24</w:t>
            </w:r>
          </w:p>
        </w:tc>
        <w:tc>
          <w:tcPr>
            <w:tcW w:w="900" w:type="dxa"/>
            <w:vAlign w:val="bottom"/>
          </w:tcPr>
          <w:p w14:paraId="75D5C0AB" w14:textId="5535AF87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70" w:type="dxa"/>
            <w:vAlign w:val="bottom"/>
          </w:tcPr>
          <w:p w14:paraId="244D4C52" w14:textId="54F8A105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>14.84</w:t>
            </w:r>
          </w:p>
        </w:tc>
        <w:tc>
          <w:tcPr>
            <w:tcW w:w="1980" w:type="dxa"/>
            <w:vAlign w:val="center"/>
          </w:tcPr>
          <w:p w14:paraId="4475A45B" w14:textId="179D41E0" w:rsidR="008968C5" w:rsidRPr="00725CC4" w:rsidRDefault="00571FE0" w:rsidP="008968C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&lt; 0.001</w:t>
            </w:r>
          </w:p>
        </w:tc>
      </w:tr>
      <w:tr w:rsidR="008968C5" w:rsidRPr="00725CC4" w14:paraId="3C379B52" w14:textId="77777777" w:rsidTr="00417CE0">
        <w:tc>
          <w:tcPr>
            <w:tcW w:w="2875" w:type="dxa"/>
          </w:tcPr>
          <w:p w14:paraId="0730BC04" w14:textId="55147464" w:rsidR="008968C5" w:rsidRPr="00725CC4" w:rsidRDefault="008968C5" w:rsidP="00BD43CF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</w:t>
            </w:r>
            <w:r w:rsidRPr="00725CC4">
              <w:rPr>
                <w:rFonts w:ascii="Arial" w:hAnsi="Arial" w:cs="Arial"/>
                <w:sz w:val="18"/>
                <w:szCs w:val="18"/>
              </w:rPr>
              <w:t xml:space="preserve"> Worry about family/friends</w:t>
            </w:r>
          </w:p>
        </w:tc>
        <w:tc>
          <w:tcPr>
            <w:tcW w:w="810" w:type="dxa"/>
            <w:vAlign w:val="center"/>
          </w:tcPr>
          <w:p w14:paraId="73A999FA" w14:textId="4B157676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810" w:type="dxa"/>
            <w:vAlign w:val="center"/>
          </w:tcPr>
          <w:p w14:paraId="4C84F252" w14:textId="786775DA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30.89</w:t>
            </w:r>
          </w:p>
        </w:tc>
        <w:tc>
          <w:tcPr>
            <w:tcW w:w="900" w:type="dxa"/>
            <w:vAlign w:val="bottom"/>
          </w:tcPr>
          <w:p w14:paraId="23512036" w14:textId="7CF9B2F0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70" w:type="dxa"/>
            <w:vAlign w:val="bottom"/>
          </w:tcPr>
          <w:p w14:paraId="7A4D8B16" w14:textId="614630CE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>21.29</w:t>
            </w:r>
          </w:p>
        </w:tc>
        <w:tc>
          <w:tcPr>
            <w:tcW w:w="1980" w:type="dxa"/>
            <w:vAlign w:val="center"/>
          </w:tcPr>
          <w:p w14:paraId="0BDDB22C" w14:textId="0217D94C" w:rsidR="008968C5" w:rsidRPr="00725CC4" w:rsidRDefault="00571FE0" w:rsidP="008968C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&lt; 0.001</w:t>
            </w:r>
          </w:p>
        </w:tc>
      </w:tr>
      <w:tr w:rsidR="008968C5" w:rsidRPr="00725CC4" w14:paraId="49A74FEB" w14:textId="77777777" w:rsidTr="00417CE0">
        <w:tc>
          <w:tcPr>
            <w:tcW w:w="2875" w:type="dxa"/>
          </w:tcPr>
          <w:p w14:paraId="04A609AB" w14:textId="71925C24" w:rsidR="008968C5" w:rsidRPr="00725CC4" w:rsidRDefault="008968C5" w:rsidP="008968C5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</w:t>
            </w:r>
            <w:r w:rsidRPr="00725CC4">
              <w:rPr>
                <w:rFonts w:ascii="Arial" w:hAnsi="Arial" w:cs="Arial"/>
                <w:sz w:val="18"/>
                <w:szCs w:val="18"/>
              </w:rPr>
              <w:t>Feeling alone</w:t>
            </w:r>
          </w:p>
        </w:tc>
        <w:tc>
          <w:tcPr>
            <w:tcW w:w="810" w:type="dxa"/>
            <w:vAlign w:val="center"/>
          </w:tcPr>
          <w:p w14:paraId="70CD8DA8" w14:textId="116E7060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810" w:type="dxa"/>
            <w:vAlign w:val="center"/>
          </w:tcPr>
          <w:p w14:paraId="18C04A23" w14:textId="34212535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5.41</w:t>
            </w:r>
          </w:p>
        </w:tc>
        <w:tc>
          <w:tcPr>
            <w:tcW w:w="900" w:type="dxa"/>
            <w:vAlign w:val="bottom"/>
          </w:tcPr>
          <w:p w14:paraId="23E8EDF8" w14:textId="0676918C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70" w:type="dxa"/>
            <w:vAlign w:val="bottom"/>
          </w:tcPr>
          <w:p w14:paraId="39FE00FC" w14:textId="5CCB2F91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1980" w:type="dxa"/>
            <w:vAlign w:val="center"/>
          </w:tcPr>
          <w:p w14:paraId="60789EBC" w14:textId="709EB71B" w:rsidR="008968C5" w:rsidRPr="00725CC4" w:rsidRDefault="00641301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</w:tr>
      <w:tr w:rsidR="00B92CF3" w:rsidRPr="00725CC4" w14:paraId="149F82DC" w14:textId="77777777" w:rsidTr="00417CE0">
        <w:tc>
          <w:tcPr>
            <w:tcW w:w="2875" w:type="dxa"/>
            <w:shd w:val="clear" w:color="auto" w:fill="D9D9D9" w:themeFill="background1" w:themeFillShade="D9"/>
          </w:tcPr>
          <w:p w14:paraId="009ECE2E" w14:textId="5FCAEF46" w:rsidR="00B92CF3" w:rsidRPr="00725CC4" w:rsidRDefault="00B92CF3" w:rsidP="00E845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Informational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67586C03" w14:textId="6883BC01" w:rsidR="00B92CF3" w:rsidRPr="00725CC4" w:rsidRDefault="00B92CF3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130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46349CDC" w14:textId="687A640B" w:rsidR="00B92CF3" w:rsidRPr="00725CC4" w:rsidRDefault="00B92CF3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41.40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6B728D32" w14:textId="40B09272" w:rsidR="00B92CF3" w:rsidRPr="00725CC4" w:rsidRDefault="00FC21FB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249F98DF" w14:textId="676234A7" w:rsidR="00B92CF3" w:rsidRPr="00725CC4" w:rsidRDefault="008968C5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16.13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19B87775" w14:textId="2B544EC0" w:rsidR="00B92CF3" w:rsidRPr="00725CC4" w:rsidRDefault="00571FE0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&lt; 0.001</w:t>
            </w:r>
          </w:p>
        </w:tc>
      </w:tr>
      <w:tr w:rsidR="008968C5" w:rsidRPr="00725CC4" w14:paraId="39B44AA4" w14:textId="77777777" w:rsidTr="00417CE0">
        <w:tc>
          <w:tcPr>
            <w:tcW w:w="2875" w:type="dxa"/>
          </w:tcPr>
          <w:p w14:paraId="7048A1A8" w14:textId="77777777" w:rsidR="00BD43CF" w:rsidRPr="00725CC4" w:rsidRDefault="008968C5" w:rsidP="008968C5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</w:t>
            </w:r>
            <w:r w:rsidRPr="00725CC4">
              <w:rPr>
                <w:rFonts w:ascii="Arial" w:hAnsi="Arial" w:cs="Arial"/>
                <w:sz w:val="18"/>
                <w:szCs w:val="18"/>
              </w:rPr>
              <w:t xml:space="preserve">Understanding my illness </w:t>
            </w:r>
          </w:p>
          <w:p w14:paraId="07147EF9" w14:textId="4E30DC88" w:rsidR="008968C5" w:rsidRPr="00725CC4" w:rsidRDefault="00BD43CF" w:rsidP="00BD43CF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="008968C5" w:rsidRPr="00725CC4">
              <w:rPr>
                <w:rFonts w:ascii="Arial" w:hAnsi="Arial" w:cs="Arial"/>
                <w:sz w:val="18"/>
                <w:szCs w:val="18"/>
              </w:rPr>
              <w:t>and/or</w:t>
            </w:r>
            <w:r w:rsidRPr="00725C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968C5" w:rsidRPr="00725CC4">
              <w:rPr>
                <w:rFonts w:ascii="Arial" w:hAnsi="Arial" w:cs="Arial"/>
                <w:sz w:val="18"/>
                <w:szCs w:val="18"/>
              </w:rPr>
              <w:t>treatment</w:t>
            </w:r>
          </w:p>
        </w:tc>
        <w:tc>
          <w:tcPr>
            <w:tcW w:w="810" w:type="dxa"/>
            <w:vAlign w:val="center"/>
          </w:tcPr>
          <w:p w14:paraId="3857CA62" w14:textId="5DA6AF55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10" w:type="dxa"/>
            <w:vAlign w:val="center"/>
          </w:tcPr>
          <w:p w14:paraId="1AFBE6B9" w14:textId="2CF0C77E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31.85</w:t>
            </w:r>
          </w:p>
        </w:tc>
        <w:tc>
          <w:tcPr>
            <w:tcW w:w="900" w:type="dxa"/>
            <w:vAlign w:val="center"/>
          </w:tcPr>
          <w:p w14:paraId="4CCF07DF" w14:textId="09320EF2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70" w:type="dxa"/>
            <w:vAlign w:val="center"/>
          </w:tcPr>
          <w:p w14:paraId="3D6DC67C" w14:textId="461ADE20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>8.39</w:t>
            </w:r>
          </w:p>
        </w:tc>
        <w:tc>
          <w:tcPr>
            <w:tcW w:w="1980" w:type="dxa"/>
            <w:vAlign w:val="center"/>
          </w:tcPr>
          <w:p w14:paraId="37646009" w14:textId="16736F47" w:rsidR="008968C5" w:rsidRPr="00725CC4" w:rsidRDefault="00571FE0" w:rsidP="008968C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&lt; 0.001</w:t>
            </w:r>
          </w:p>
        </w:tc>
      </w:tr>
      <w:tr w:rsidR="008968C5" w:rsidRPr="00725CC4" w14:paraId="3AB3681A" w14:textId="77777777" w:rsidTr="00417CE0">
        <w:trPr>
          <w:trHeight w:val="305"/>
        </w:trPr>
        <w:tc>
          <w:tcPr>
            <w:tcW w:w="2875" w:type="dxa"/>
          </w:tcPr>
          <w:p w14:paraId="1731D955" w14:textId="10DB671D" w:rsidR="008968C5" w:rsidRPr="00725CC4" w:rsidRDefault="008968C5" w:rsidP="00417CE0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 xml:space="preserve">   Talking with </w:t>
            </w:r>
            <w:r w:rsidR="00417CE0" w:rsidRPr="00725CC4">
              <w:rPr>
                <w:rFonts w:ascii="Arial" w:hAnsi="Arial" w:cs="Arial"/>
                <w:sz w:val="18"/>
                <w:szCs w:val="18"/>
              </w:rPr>
              <w:t>health care team</w:t>
            </w:r>
            <w:r w:rsidRPr="00725CC4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</w:tc>
        <w:tc>
          <w:tcPr>
            <w:tcW w:w="810" w:type="dxa"/>
            <w:vAlign w:val="center"/>
          </w:tcPr>
          <w:p w14:paraId="6E6B5217" w14:textId="5EA13EB2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810" w:type="dxa"/>
            <w:vAlign w:val="center"/>
          </w:tcPr>
          <w:p w14:paraId="26392FBF" w14:textId="2C21FCA6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10.83</w:t>
            </w:r>
          </w:p>
        </w:tc>
        <w:tc>
          <w:tcPr>
            <w:tcW w:w="900" w:type="dxa"/>
            <w:vAlign w:val="center"/>
          </w:tcPr>
          <w:p w14:paraId="7AE981BC" w14:textId="5F9A0258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vAlign w:val="center"/>
          </w:tcPr>
          <w:p w14:paraId="6B22F0D8" w14:textId="0FC853DC" w:rsidR="008968C5" w:rsidRPr="00725CC4" w:rsidRDefault="008968C5" w:rsidP="008968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1980" w:type="dxa"/>
            <w:vAlign w:val="center"/>
          </w:tcPr>
          <w:p w14:paraId="367E8FDF" w14:textId="5ED37050" w:rsidR="008968C5" w:rsidRPr="00725CC4" w:rsidRDefault="00641301" w:rsidP="008968C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0.03751</w:t>
            </w:r>
          </w:p>
        </w:tc>
      </w:tr>
      <w:tr w:rsidR="008968C5" w:rsidRPr="00725CC4" w14:paraId="1C8F4C91" w14:textId="77777777" w:rsidTr="00417CE0">
        <w:tc>
          <w:tcPr>
            <w:tcW w:w="2875" w:type="dxa"/>
          </w:tcPr>
          <w:p w14:paraId="7DAD86C3" w14:textId="7ED8E32E" w:rsidR="008968C5" w:rsidRPr="00725CC4" w:rsidRDefault="008968C5" w:rsidP="00417CE0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 xml:space="preserve">   Making treatment </w:t>
            </w:r>
            <w:r w:rsidR="00417CE0" w:rsidRPr="00725CC4">
              <w:rPr>
                <w:rFonts w:ascii="Arial" w:hAnsi="Arial" w:cs="Arial"/>
                <w:sz w:val="18"/>
                <w:szCs w:val="18"/>
              </w:rPr>
              <w:t>decisions</w:t>
            </w:r>
          </w:p>
        </w:tc>
        <w:tc>
          <w:tcPr>
            <w:tcW w:w="810" w:type="dxa"/>
            <w:vAlign w:val="center"/>
          </w:tcPr>
          <w:p w14:paraId="0517F32F" w14:textId="4BFD8D49" w:rsidR="008968C5" w:rsidRPr="00725CC4" w:rsidRDefault="00417CE0" w:rsidP="008968C5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8968C5" w:rsidRPr="00725CC4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810" w:type="dxa"/>
            <w:vAlign w:val="center"/>
          </w:tcPr>
          <w:p w14:paraId="02D90DCC" w14:textId="5921FD23" w:rsidR="008968C5" w:rsidRPr="00725CC4" w:rsidRDefault="00417CE0" w:rsidP="008968C5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968C5" w:rsidRPr="00725CC4">
              <w:rPr>
                <w:rFonts w:ascii="Arial" w:hAnsi="Arial" w:cs="Arial"/>
                <w:sz w:val="18"/>
                <w:szCs w:val="18"/>
              </w:rPr>
              <w:t>16.24</w:t>
            </w:r>
          </w:p>
        </w:tc>
        <w:tc>
          <w:tcPr>
            <w:tcW w:w="900" w:type="dxa"/>
            <w:vAlign w:val="center"/>
          </w:tcPr>
          <w:p w14:paraId="5BF2F5AB" w14:textId="1838394E" w:rsidR="008968C5" w:rsidRPr="00725CC4" w:rsidRDefault="00417CE0" w:rsidP="008968C5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</w:t>
            </w:r>
            <w:r w:rsidR="008968C5" w:rsidRPr="00725CC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70" w:type="dxa"/>
            <w:vAlign w:val="center"/>
          </w:tcPr>
          <w:p w14:paraId="12C7818F" w14:textId="5DA03C28" w:rsidR="008968C5" w:rsidRPr="00725CC4" w:rsidRDefault="00417CE0" w:rsidP="008968C5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</w:t>
            </w:r>
            <w:r w:rsidR="008968C5" w:rsidRPr="00725CC4">
              <w:rPr>
                <w:rFonts w:ascii="Arial" w:hAnsi="Arial" w:cs="Arial"/>
                <w:color w:val="000000"/>
                <w:sz w:val="18"/>
                <w:szCs w:val="18"/>
              </w:rPr>
              <w:t>4.52</w:t>
            </w:r>
          </w:p>
        </w:tc>
        <w:tc>
          <w:tcPr>
            <w:tcW w:w="1980" w:type="dxa"/>
            <w:vAlign w:val="center"/>
          </w:tcPr>
          <w:p w14:paraId="0AC20CAA" w14:textId="70A4D964" w:rsidR="008968C5" w:rsidRPr="00725CC4" w:rsidRDefault="00571FE0" w:rsidP="00417C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&lt; 0.001</w:t>
            </w:r>
          </w:p>
        </w:tc>
      </w:tr>
      <w:tr w:rsidR="008968C5" w:rsidRPr="00725CC4" w14:paraId="766CE9B7" w14:textId="77777777" w:rsidTr="00417CE0">
        <w:tc>
          <w:tcPr>
            <w:tcW w:w="2875" w:type="dxa"/>
          </w:tcPr>
          <w:p w14:paraId="16271954" w14:textId="7AFEF0E2" w:rsidR="008968C5" w:rsidRPr="00725CC4" w:rsidRDefault="008968C5" w:rsidP="008968C5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 xml:space="preserve">   Knowing about </w:t>
            </w:r>
            <w:r w:rsidR="00417CE0" w:rsidRPr="00725CC4">
              <w:rPr>
                <w:rFonts w:ascii="Arial" w:hAnsi="Arial" w:cs="Arial"/>
                <w:sz w:val="18"/>
                <w:szCs w:val="18"/>
              </w:rPr>
              <w:t>resources</w:t>
            </w:r>
          </w:p>
          <w:p w14:paraId="4FF4E080" w14:textId="216C041E" w:rsidR="008968C5" w:rsidRPr="00725CC4" w:rsidRDefault="008968C5" w:rsidP="008968C5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</w:tc>
        <w:tc>
          <w:tcPr>
            <w:tcW w:w="810" w:type="dxa"/>
            <w:vAlign w:val="center"/>
          </w:tcPr>
          <w:p w14:paraId="00556FD6" w14:textId="403AA72E" w:rsidR="008968C5" w:rsidRPr="00725CC4" w:rsidRDefault="00417CE0" w:rsidP="008968C5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8968C5" w:rsidRPr="00725CC4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810" w:type="dxa"/>
            <w:vAlign w:val="center"/>
          </w:tcPr>
          <w:p w14:paraId="68B01658" w14:textId="50FBA3AF" w:rsidR="008968C5" w:rsidRPr="00725CC4" w:rsidRDefault="008968C5" w:rsidP="008968C5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15.29</w:t>
            </w:r>
          </w:p>
        </w:tc>
        <w:tc>
          <w:tcPr>
            <w:tcW w:w="900" w:type="dxa"/>
            <w:vAlign w:val="center"/>
          </w:tcPr>
          <w:p w14:paraId="46561140" w14:textId="3B0DA168" w:rsidR="008968C5" w:rsidRPr="00725CC4" w:rsidRDefault="00417CE0" w:rsidP="008968C5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</w:t>
            </w:r>
            <w:r w:rsidR="008968C5" w:rsidRPr="00725CC4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0" w:type="dxa"/>
            <w:vAlign w:val="center"/>
          </w:tcPr>
          <w:p w14:paraId="6EE09FF6" w14:textId="192B373D" w:rsidR="008968C5" w:rsidRPr="00725CC4" w:rsidRDefault="00417CE0" w:rsidP="008968C5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</w:t>
            </w:r>
            <w:r w:rsidR="008968C5" w:rsidRPr="00725CC4">
              <w:rPr>
                <w:rFonts w:ascii="Arial" w:hAnsi="Arial" w:cs="Arial"/>
                <w:color w:val="000000"/>
                <w:sz w:val="18"/>
                <w:szCs w:val="18"/>
              </w:rPr>
              <w:t>6.45</w:t>
            </w:r>
          </w:p>
        </w:tc>
        <w:tc>
          <w:tcPr>
            <w:tcW w:w="1980" w:type="dxa"/>
            <w:vAlign w:val="center"/>
          </w:tcPr>
          <w:p w14:paraId="3A6586CB" w14:textId="7BC87705" w:rsidR="008968C5" w:rsidRPr="00725CC4" w:rsidRDefault="00571FE0" w:rsidP="00417C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&lt; 0.001</w:t>
            </w:r>
          </w:p>
        </w:tc>
      </w:tr>
      <w:tr w:rsidR="008968C5" w:rsidRPr="00725CC4" w14:paraId="5F0DBD34" w14:textId="77777777" w:rsidTr="00417CE0">
        <w:trPr>
          <w:trHeight w:val="350"/>
        </w:trPr>
        <w:tc>
          <w:tcPr>
            <w:tcW w:w="2875" w:type="dxa"/>
          </w:tcPr>
          <w:p w14:paraId="26A248EC" w14:textId="0737F6E3" w:rsidR="008968C5" w:rsidRPr="00725CC4" w:rsidRDefault="008968C5" w:rsidP="00417CE0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 xml:space="preserve">   Taking medic</w:t>
            </w:r>
            <w:r w:rsidR="00417CE0" w:rsidRPr="00725CC4">
              <w:rPr>
                <w:rFonts w:ascii="Arial" w:hAnsi="Arial" w:cs="Arial"/>
                <w:sz w:val="18"/>
                <w:szCs w:val="18"/>
              </w:rPr>
              <w:t>ine</w:t>
            </w:r>
            <w:r w:rsidRPr="00725CC4">
              <w:rPr>
                <w:rFonts w:ascii="Arial" w:hAnsi="Arial" w:cs="Arial"/>
                <w:sz w:val="18"/>
                <w:szCs w:val="18"/>
              </w:rPr>
              <w:t xml:space="preserve"> as</w:t>
            </w:r>
            <w:r w:rsidR="00417CE0" w:rsidRPr="00725C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25CC4">
              <w:rPr>
                <w:rFonts w:ascii="Arial" w:hAnsi="Arial" w:cs="Arial"/>
                <w:sz w:val="18"/>
                <w:szCs w:val="18"/>
              </w:rPr>
              <w:t>prescribed</w:t>
            </w:r>
          </w:p>
        </w:tc>
        <w:tc>
          <w:tcPr>
            <w:tcW w:w="810" w:type="dxa"/>
            <w:vAlign w:val="center"/>
          </w:tcPr>
          <w:p w14:paraId="3AD4468C" w14:textId="1A90E02D" w:rsidR="008968C5" w:rsidRPr="00725CC4" w:rsidRDefault="00417CE0" w:rsidP="008968C5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8968C5" w:rsidRPr="00725CC4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810" w:type="dxa"/>
            <w:vAlign w:val="center"/>
          </w:tcPr>
          <w:p w14:paraId="7CA34744" w14:textId="60C359B2" w:rsidR="008968C5" w:rsidRPr="00725CC4" w:rsidRDefault="008968C5" w:rsidP="008968C5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7.01</w:t>
            </w:r>
          </w:p>
        </w:tc>
        <w:tc>
          <w:tcPr>
            <w:tcW w:w="900" w:type="dxa"/>
            <w:vAlign w:val="center"/>
          </w:tcPr>
          <w:p w14:paraId="1EF1F6D0" w14:textId="550FDD24" w:rsidR="008968C5" w:rsidRPr="00725CC4" w:rsidRDefault="00417CE0" w:rsidP="008968C5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</w:t>
            </w:r>
            <w:r w:rsidR="008968C5" w:rsidRPr="00725CC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vAlign w:val="center"/>
          </w:tcPr>
          <w:p w14:paraId="43964DD3" w14:textId="0E16ACC4" w:rsidR="008968C5" w:rsidRPr="00725CC4" w:rsidRDefault="00417CE0" w:rsidP="008968C5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r w:rsidR="008968C5" w:rsidRPr="00725CC4">
              <w:rPr>
                <w:rFonts w:ascii="Arial" w:hAnsi="Arial" w:cs="Arial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1980" w:type="dxa"/>
            <w:vAlign w:val="center"/>
          </w:tcPr>
          <w:p w14:paraId="78345D55" w14:textId="68CA8E81" w:rsidR="008968C5" w:rsidRPr="00725CC4" w:rsidRDefault="0086274F" w:rsidP="00417C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0.6353</w:t>
            </w:r>
          </w:p>
        </w:tc>
      </w:tr>
      <w:tr w:rsidR="00B92CF3" w:rsidRPr="00725CC4" w14:paraId="6B5F60F1" w14:textId="77777777" w:rsidTr="00417CE0">
        <w:tc>
          <w:tcPr>
            <w:tcW w:w="2875" w:type="dxa"/>
            <w:shd w:val="clear" w:color="auto" w:fill="D9D9D9" w:themeFill="background1" w:themeFillShade="D9"/>
          </w:tcPr>
          <w:p w14:paraId="2CCDD47A" w14:textId="59ADA1C9" w:rsidR="00B92CF3" w:rsidRPr="00725CC4" w:rsidRDefault="00B92CF3" w:rsidP="000305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Physical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6F5D0770" w14:textId="655EEF27" w:rsidR="00B92CF3" w:rsidRPr="00725CC4" w:rsidRDefault="00417CE0" w:rsidP="000305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</w:t>
            </w:r>
            <w:r w:rsidR="00B92CF3"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146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5EF33997" w14:textId="37344BD4" w:rsidR="00B92CF3" w:rsidRPr="00725CC4" w:rsidRDefault="00B92CF3" w:rsidP="000305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46.50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33F530E5" w14:textId="7984EB3A" w:rsidR="00B92CF3" w:rsidRPr="00725CC4" w:rsidRDefault="00417CE0" w:rsidP="000305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 </w:t>
            </w:r>
            <w:r w:rsidR="00FC21FB"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59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60618F44" w14:textId="484FB7E8" w:rsidR="00B92CF3" w:rsidRPr="00725CC4" w:rsidRDefault="00417CE0" w:rsidP="000305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</w:t>
            </w:r>
            <w:r w:rsidR="008968C5"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38.06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19C207E3" w14:textId="06FC674A" w:rsidR="00B92CF3" w:rsidRPr="00725CC4" w:rsidRDefault="00725CC4" w:rsidP="00417C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&lt; 0.001</w:t>
            </w:r>
          </w:p>
        </w:tc>
      </w:tr>
      <w:tr w:rsidR="008968C5" w:rsidRPr="00725CC4" w14:paraId="084F962F" w14:textId="77777777" w:rsidTr="00417CE0">
        <w:trPr>
          <w:trHeight w:val="305"/>
        </w:trPr>
        <w:tc>
          <w:tcPr>
            <w:tcW w:w="2875" w:type="dxa"/>
          </w:tcPr>
          <w:p w14:paraId="19122248" w14:textId="20DA8E04" w:rsidR="008968C5" w:rsidRPr="00725CC4" w:rsidRDefault="008968C5" w:rsidP="008968C5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Concentration/Memory</w:t>
            </w:r>
          </w:p>
        </w:tc>
        <w:tc>
          <w:tcPr>
            <w:tcW w:w="810" w:type="dxa"/>
            <w:vAlign w:val="center"/>
          </w:tcPr>
          <w:p w14:paraId="67B9DB87" w14:textId="1E019BCB" w:rsidR="008968C5" w:rsidRPr="00725CC4" w:rsidRDefault="00417CE0" w:rsidP="008968C5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8968C5" w:rsidRPr="00725CC4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810" w:type="dxa"/>
            <w:vAlign w:val="center"/>
          </w:tcPr>
          <w:p w14:paraId="6027ACCC" w14:textId="3E859D82" w:rsidR="008968C5" w:rsidRPr="00725CC4" w:rsidRDefault="008968C5" w:rsidP="008968C5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16.88</w:t>
            </w:r>
          </w:p>
        </w:tc>
        <w:tc>
          <w:tcPr>
            <w:tcW w:w="900" w:type="dxa"/>
            <w:vAlign w:val="center"/>
          </w:tcPr>
          <w:p w14:paraId="6D1CF762" w14:textId="0FFBDC2D" w:rsidR="008968C5" w:rsidRPr="00725CC4" w:rsidRDefault="00417CE0" w:rsidP="008968C5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r w:rsidR="008968C5" w:rsidRPr="00725CC4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70" w:type="dxa"/>
            <w:vAlign w:val="center"/>
          </w:tcPr>
          <w:p w14:paraId="0B4B4C50" w14:textId="7FC034CB" w:rsidR="008968C5" w:rsidRPr="00725CC4" w:rsidRDefault="00417CE0" w:rsidP="008968C5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r w:rsidR="008968C5" w:rsidRPr="00725CC4">
              <w:rPr>
                <w:rFonts w:ascii="Arial" w:hAnsi="Arial" w:cs="Arial"/>
                <w:color w:val="000000"/>
                <w:sz w:val="18"/>
                <w:szCs w:val="18"/>
              </w:rPr>
              <w:t>20.00</w:t>
            </w:r>
          </w:p>
        </w:tc>
        <w:tc>
          <w:tcPr>
            <w:tcW w:w="1980" w:type="dxa"/>
            <w:vAlign w:val="center"/>
          </w:tcPr>
          <w:p w14:paraId="62BB4724" w14:textId="26606E34" w:rsidR="008968C5" w:rsidRPr="00725CC4" w:rsidRDefault="00725CC4" w:rsidP="00417C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&lt; 0.001</w:t>
            </w:r>
          </w:p>
        </w:tc>
      </w:tr>
      <w:tr w:rsidR="008968C5" w:rsidRPr="00725CC4" w14:paraId="7849B849" w14:textId="77777777" w:rsidTr="00417CE0">
        <w:tc>
          <w:tcPr>
            <w:tcW w:w="2875" w:type="dxa"/>
          </w:tcPr>
          <w:p w14:paraId="3AB1DBB8" w14:textId="2BE1089D" w:rsidR="008968C5" w:rsidRPr="00725CC4" w:rsidRDefault="008968C5" w:rsidP="008968C5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810" w:type="dxa"/>
            <w:vAlign w:val="center"/>
          </w:tcPr>
          <w:p w14:paraId="5446EA00" w14:textId="5C6B6FA7" w:rsidR="008968C5" w:rsidRPr="00725CC4" w:rsidRDefault="00417CE0" w:rsidP="008968C5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8968C5" w:rsidRPr="00725CC4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810" w:type="dxa"/>
            <w:vAlign w:val="center"/>
          </w:tcPr>
          <w:p w14:paraId="3F8BD8C4" w14:textId="26F86629" w:rsidR="008968C5" w:rsidRPr="00725CC4" w:rsidRDefault="008968C5" w:rsidP="008968C5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28.66</w:t>
            </w:r>
          </w:p>
        </w:tc>
        <w:tc>
          <w:tcPr>
            <w:tcW w:w="900" w:type="dxa"/>
            <w:vAlign w:val="center"/>
          </w:tcPr>
          <w:p w14:paraId="7307BE14" w14:textId="2B220044" w:rsidR="008968C5" w:rsidRPr="00725CC4" w:rsidRDefault="00417CE0" w:rsidP="008968C5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r w:rsidR="008968C5" w:rsidRPr="00725CC4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70" w:type="dxa"/>
            <w:vAlign w:val="center"/>
          </w:tcPr>
          <w:p w14:paraId="0B13EE2B" w14:textId="5856A010" w:rsidR="008968C5" w:rsidRPr="00725CC4" w:rsidRDefault="00417CE0" w:rsidP="008968C5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r w:rsidR="008968C5" w:rsidRPr="00725CC4">
              <w:rPr>
                <w:rFonts w:ascii="Arial" w:hAnsi="Arial" w:cs="Arial"/>
                <w:color w:val="000000"/>
                <w:sz w:val="18"/>
                <w:szCs w:val="18"/>
              </w:rPr>
              <w:t>20.65</w:t>
            </w:r>
          </w:p>
        </w:tc>
        <w:tc>
          <w:tcPr>
            <w:tcW w:w="1980" w:type="dxa"/>
            <w:vAlign w:val="center"/>
          </w:tcPr>
          <w:p w14:paraId="16A4A67D" w14:textId="61554A02" w:rsidR="008968C5" w:rsidRPr="00725CC4" w:rsidRDefault="00725CC4" w:rsidP="00417C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&lt; 0.001</w:t>
            </w:r>
          </w:p>
        </w:tc>
      </w:tr>
      <w:tr w:rsidR="008968C5" w:rsidRPr="00725CC4" w14:paraId="71927C9F" w14:textId="77777777" w:rsidTr="00417CE0">
        <w:tc>
          <w:tcPr>
            <w:tcW w:w="2875" w:type="dxa"/>
          </w:tcPr>
          <w:p w14:paraId="4819CCAF" w14:textId="03AB6902" w:rsidR="008968C5" w:rsidRPr="00725CC4" w:rsidRDefault="008968C5" w:rsidP="008968C5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lastRenderedPageBreak/>
              <w:t>Weight</w:t>
            </w:r>
          </w:p>
        </w:tc>
        <w:tc>
          <w:tcPr>
            <w:tcW w:w="810" w:type="dxa"/>
            <w:vAlign w:val="center"/>
          </w:tcPr>
          <w:p w14:paraId="20CE3509" w14:textId="6E3878EF" w:rsidR="008968C5" w:rsidRPr="00725CC4" w:rsidRDefault="00417CE0" w:rsidP="008968C5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8968C5" w:rsidRPr="00725CC4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810" w:type="dxa"/>
            <w:vAlign w:val="center"/>
          </w:tcPr>
          <w:p w14:paraId="21D55D7B" w14:textId="2273F5E2" w:rsidR="008968C5" w:rsidRPr="00725CC4" w:rsidRDefault="008968C5" w:rsidP="008968C5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sz w:val="18"/>
                <w:szCs w:val="18"/>
              </w:rPr>
              <w:t>27.07</w:t>
            </w:r>
          </w:p>
        </w:tc>
        <w:tc>
          <w:tcPr>
            <w:tcW w:w="900" w:type="dxa"/>
            <w:vAlign w:val="center"/>
          </w:tcPr>
          <w:p w14:paraId="11700EE7" w14:textId="79B6FAD5" w:rsidR="008968C5" w:rsidRPr="00725CC4" w:rsidRDefault="00417CE0" w:rsidP="008968C5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r w:rsidR="008968C5" w:rsidRPr="00725CC4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70" w:type="dxa"/>
            <w:vAlign w:val="center"/>
          </w:tcPr>
          <w:p w14:paraId="12F877E2" w14:textId="63AD49F9" w:rsidR="008968C5" w:rsidRPr="00725CC4" w:rsidRDefault="00417CE0" w:rsidP="008968C5">
            <w:pPr>
              <w:rPr>
                <w:rFonts w:ascii="Arial" w:hAnsi="Arial" w:cs="Arial"/>
                <w:sz w:val="18"/>
                <w:szCs w:val="18"/>
              </w:rPr>
            </w:pPr>
            <w:r w:rsidRPr="00725CC4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r w:rsidR="008968C5" w:rsidRPr="00725CC4">
              <w:rPr>
                <w:rFonts w:ascii="Arial" w:hAnsi="Arial" w:cs="Arial"/>
                <w:color w:val="000000"/>
                <w:sz w:val="18"/>
                <w:szCs w:val="18"/>
              </w:rPr>
              <w:t>19.35</w:t>
            </w:r>
          </w:p>
        </w:tc>
        <w:tc>
          <w:tcPr>
            <w:tcW w:w="1980" w:type="dxa"/>
            <w:vAlign w:val="center"/>
          </w:tcPr>
          <w:p w14:paraId="611BC2E9" w14:textId="7EEF5445" w:rsidR="008968C5" w:rsidRPr="00725CC4" w:rsidRDefault="00725CC4" w:rsidP="00417C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CC4">
              <w:rPr>
                <w:rFonts w:ascii="Arial" w:hAnsi="Arial" w:cs="Arial"/>
                <w:b/>
                <w:bCs/>
                <w:sz w:val="18"/>
                <w:szCs w:val="18"/>
              </w:rPr>
              <w:t>&lt; 0.001</w:t>
            </w:r>
          </w:p>
        </w:tc>
      </w:tr>
    </w:tbl>
    <w:p w14:paraId="10D555D6" w14:textId="7A22371E" w:rsidR="00586746" w:rsidRPr="00725CC4" w:rsidRDefault="00566713" w:rsidP="00711AE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725CC4">
        <w:rPr>
          <w:rFonts w:ascii="Arial" w:hAnsi="Arial" w:cs="Arial"/>
          <w:sz w:val="18"/>
          <w:szCs w:val="18"/>
        </w:rPr>
        <w:t xml:space="preserve">^Using the Canadian Problem Checklist. </w:t>
      </w:r>
    </w:p>
    <w:p w14:paraId="45E84508" w14:textId="4C989B70" w:rsidR="00B92CF3" w:rsidRPr="00725CC4" w:rsidRDefault="00B92CF3" w:rsidP="00711AE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725CC4">
        <w:rPr>
          <w:rFonts w:ascii="Arial" w:hAnsi="Arial" w:cs="Arial"/>
          <w:sz w:val="18"/>
          <w:szCs w:val="18"/>
        </w:rPr>
        <w:t>*Median of</w:t>
      </w:r>
      <w:r w:rsidR="008968C5" w:rsidRPr="00725CC4">
        <w:rPr>
          <w:rFonts w:ascii="Arial" w:hAnsi="Arial" w:cs="Arial"/>
          <w:sz w:val="18"/>
          <w:szCs w:val="18"/>
        </w:rPr>
        <w:t xml:space="preserve"> 195</w:t>
      </w:r>
      <w:r w:rsidRPr="00725CC4">
        <w:rPr>
          <w:rFonts w:ascii="Arial" w:hAnsi="Arial" w:cs="Arial"/>
          <w:sz w:val="18"/>
          <w:szCs w:val="18"/>
        </w:rPr>
        <w:t xml:space="preserve"> days between baseline and follow up timepoint 1.</w:t>
      </w:r>
    </w:p>
    <w:p w14:paraId="158FE4F1" w14:textId="631E79C1" w:rsidR="00F445C3" w:rsidRPr="00725CC4" w:rsidRDefault="00F445C3" w:rsidP="00711AEC">
      <w:pPr>
        <w:spacing w:after="0" w:line="240" w:lineRule="auto"/>
        <w:rPr>
          <w:rFonts w:ascii="Arial" w:hAnsi="Arial" w:cs="Arial"/>
          <w:sz w:val="18"/>
          <w:szCs w:val="18"/>
          <w:vertAlign w:val="superscript"/>
        </w:rPr>
      </w:pPr>
      <w:r w:rsidRPr="00725CC4">
        <w:rPr>
          <w:rFonts w:ascii="Arial" w:hAnsi="Arial" w:cs="Arial"/>
          <w:sz w:val="18"/>
          <w:szCs w:val="18"/>
          <w:vertAlign w:val="superscript"/>
        </w:rPr>
        <w:t>#</w:t>
      </w:r>
      <w:r w:rsidRPr="00725CC4">
        <w:rPr>
          <w:rFonts w:ascii="Arial" w:hAnsi="Arial" w:cs="Arial"/>
          <w:sz w:val="18"/>
          <w:szCs w:val="18"/>
        </w:rPr>
        <w:t xml:space="preserve"> P estimated using McNemar’s test for paired subjects for “None” versus the problem or concern listed in the row.</w:t>
      </w:r>
    </w:p>
    <w:p w14:paraId="0DA97310" w14:textId="77777777" w:rsidR="00F445C3" w:rsidRPr="00725CC4" w:rsidRDefault="00F445C3" w:rsidP="00711AE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725CC4">
        <w:rPr>
          <w:rFonts w:ascii="Arial" w:hAnsi="Arial" w:cs="Arial"/>
          <w:sz w:val="18"/>
          <w:szCs w:val="18"/>
        </w:rPr>
        <w:t>Note that participants can choose more than one supportive care need, so % does not equal 100.</w:t>
      </w:r>
    </w:p>
    <w:p w14:paraId="634A9F79" w14:textId="77777777" w:rsidR="00586746" w:rsidRPr="00725CC4" w:rsidRDefault="00586746" w:rsidP="00586746">
      <w:pPr>
        <w:rPr>
          <w:rFonts w:ascii="Arial" w:hAnsi="Arial" w:cs="Arial"/>
          <w:sz w:val="18"/>
          <w:szCs w:val="18"/>
        </w:rPr>
      </w:pPr>
    </w:p>
    <w:p w14:paraId="792066A5" w14:textId="77777777" w:rsidR="00DF6363" w:rsidRPr="00725CC4" w:rsidRDefault="00725CC4">
      <w:pPr>
        <w:rPr>
          <w:rFonts w:ascii="Arial" w:hAnsi="Arial" w:cs="Arial"/>
          <w:sz w:val="18"/>
          <w:szCs w:val="18"/>
        </w:rPr>
      </w:pPr>
    </w:p>
    <w:sectPr w:rsidR="00DF6363" w:rsidRPr="00725CC4" w:rsidSect="00804F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093"/>
    <w:rsid w:val="00017895"/>
    <w:rsid w:val="000305C1"/>
    <w:rsid w:val="000D3093"/>
    <w:rsid w:val="00252E56"/>
    <w:rsid w:val="00283CC2"/>
    <w:rsid w:val="003151E6"/>
    <w:rsid w:val="00332739"/>
    <w:rsid w:val="003A2FF7"/>
    <w:rsid w:val="003D6A85"/>
    <w:rsid w:val="003E1E1F"/>
    <w:rsid w:val="00417CE0"/>
    <w:rsid w:val="004552EE"/>
    <w:rsid w:val="00477F98"/>
    <w:rsid w:val="00552332"/>
    <w:rsid w:val="00566713"/>
    <w:rsid w:val="00571FE0"/>
    <w:rsid w:val="00586746"/>
    <w:rsid w:val="005E487E"/>
    <w:rsid w:val="0062318B"/>
    <w:rsid w:val="00641301"/>
    <w:rsid w:val="00711AEC"/>
    <w:rsid w:val="007238F0"/>
    <w:rsid w:val="00725CC4"/>
    <w:rsid w:val="007353F0"/>
    <w:rsid w:val="007608A6"/>
    <w:rsid w:val="007D48D0"/>
    <w:rsid w:val="0086274F"/>
    <w:rsid w:val="008968C5"/>
    <w:rsid w:val="008B508A"/>
    <w:rsid w:val="009055A0"/>
    <w:rsid w:val="00986BEC"/>
    <w:rsid w:val="00B349FD"/>
    <w:rsid w:val="00B92CF3"/>
    <w:rsid w:val="00BD43CF"/>
    <w:rsid w:val="00C052D5"/>
    <w:rsid w:val="00C113E3"/>
    <w:rsid w:val="00CB66B8"/>
    <w:rsid w:val="00D577CD"/>
    <w:rsid w:val="00DF2A30"/>
    <w:rsid w:val="00F013E4"/>
    <w:rsid w:val="00F03C0B"/>
    <w:rsid w:val="00F1193D"/>
    <w:rsid w:val="00F14DE0"/>
    <w:rsid w:val="00F15270"/>
    <w:rsid w:val="00F351D1"/>
    <w:rsid w:val="00F445C3"/>
    <w:rsid w:val="00F73FF4"/>
    <w:rsid w:val="00F9119F"/>
    <w:rsid w:val="00FC21FB"/>
    <w:rsid w:val="00FE7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AE6AD"/>
  <w15:chartTrackingRefBased/>
  <w15:docId w15:val="{96D4DB9D-EBFE-4D26-8CB5-E231C92FA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7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67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67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67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67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31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318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92C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898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4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4</TotalTime>
  <Pages>2</Pages>
  <Words>307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muth, Jennifer B</dc:creator>
  <cp:keywords/>
  <dc:description/>
  <cp:lastModifiedBy>Park, Margaret A</cp:lastModifiedBy>
  <cp:revision>15</cp:revision>
  <dcterms:created xsi:type="dcterms:W3CDTF">2023-06-01T16:04:00Z</dcterms:created>
  <dcterms:modified xsi:type="dcterms:W3CDTF">2024-05-15T17:24:00Z</dcterms:modified>
</cp:coreProperties>
</file>